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100" w:firstLineChars="1000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 xml:space="preserve">Supplementary Table </w:t>
      </w:r>
      <w:r>
        <w:rPr>
          <w:rFonts w:hint="eastAsia" w:ascii="Times New Roman" w:hAnsi="Times New Roman" w:cs="Times New Roman"/>
          <w:lang w:val="en-US" w:eastAsia="zh-CN"/>
        </w:rPr>
        <w:t>7</w:t>
      </w:r>
      <w:r>
        <w:rPr>
          <w:rFonts w:hint="default" w:ascii="Times New Roman" w:hAnsi="Times New Roman" w:cs="Times New Roman"/>
          <w:lang w:val="en-US" w:eastAsia="zh-CN"/>
        </w:rPr>
        <w:t xml:space="preserve"> Power calculation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tbl>
      <w:tblPr>
        <w:tblStyle w:val="3"/>
        <w:tblW w:w="11036" w:type="dxa"/>
        <w:tblInd w:w="-130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2"/>
        <w:gridCol w:w="3485"/>
        <w:gridCol w:w="366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ource for outcome dataset </w:t>
            </w:r>
          </w:p>
        </w:tc>
        <w:tc>
          <w:tcPr>
            <w:tcW w:w="3485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utcome</w:t>
            </w:r>
          </w:p>
        </w:tc>
        <w:tc>
          <w:tcPr>
            <w:tcW w:w="366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R ≥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innGen</w:t>
            </w:r>
          </w:p>
        </w:tc>
        <w:tc>
          <w:tcPr>
            <w:tcW w:w="3485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VTE</w:t>
            </w:r>
          </w:p>
        </w:tc>
        <w:tc>
          <w:tcPr>
            <w:tcW w:w="3669" w:type="dxa"/>
            <w:tcBorders>
              <w:top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4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E</w:t>
            </w:r>
          </w:p>
        </w:tc>
        <w:tc>
          <w:tcPr>
            <w:tcW w:w="36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882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485" w:type="dxa"/>
            <w:tcBorders>
              <w:tl2br w:val="nil"/>
              <w:tr2bl w:val="nil"/>
            </w:tcBorders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DVT of lower extremities</w:t>
            </w:r>
          </w:p>
        </w:tc>
        <w:tc>
          <w:tcPr>
            <w:tcW w:w="3669" w:type="dxa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24</w:t>
            </w:r>
          </w:p>
        </w:tc>
      </w:tr>
    </w:tbl>
    <w:p>
      <w:pPr>
        <w:ind w:left="-1260" w:leftChars="-600" w:right="-1153" w:rightChars="-549" w:firstLine="0" w:firstLineChars="0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 xml:space="preserve">ORs were </w:t>
      </w:r>
      <w:r>
        <w:rPr>
          <w:rFonts w:hint="eastAsia" w:ascii="Times New Roman" w:hAnsi="Times New Roman" w:cs="Times New Roman"/>
          <w:lang w:val="en-US" w:eastAsia="zh-CN"/>
        </w:rPr>
        <w:t>calculate</w:t>
      </w:r>
      <w:r>
        <w:rPr>
          <w:rFonts w:hint="default" w:ascii="Times New Roman" w:hAnsi="Times New Roman" w:cs="Times New Roman"/>
          <w:lang w:val="en-US" w:eastAsia="zh-CN"/>
        </w:rPr>
        <w:t xml:space="preserve">d by setting 80% of power. </w:t>
      </w:r>
      <w:r>
        <w:rPr>
          <w:rFonts w:hint="eastAsia" w:ascii="Times New Roman" w:hAnsi="Times New Roman" w:cs="Times New Roman"/>
          <w:lang w:val="en-US" w:eastAsia="zh-CN"/>
        </w:rPr>
        <w:t>Specifically, we set alpha level at 0.05 and used the variance of BMR explained by its respective instrumental variables (3.5%</w:t>
      </w:r>
      <w:bookmarkStart w:id="0" w:name="_GoBack"/>
      <w:bookmarkEnd w:id="0"/>
      <w:r>
        <w:rPr>
          <w:rFonts w:hint="eastAsia" w:ascii="Times New Roman" w:hAnsi="Times New Roman" w:cs="Times New Roman"/>
          <w:lang w:val="en-US" w:eastAsia="zh-CN"/>
        </w:rPr>
        <w:t xml:space="preserve">) and study sample size. </w:t>
      </w:r>
    </w:p>
    <w:p>
      <w:pPr>
        <w:ind w:left="-1260" w:leftChars="-600" w:firstLine="0" w:firstLineChars="0"/>
        <w:rPr>
          <w:rFonts w:hint="default" w:ascii="Times New Roman" w:hAnsi="Times New Roman" w:cs="Times New Roman"/>
          <w:lang w:val="en-US" w:eastAsia="zh-CN"/>
        </w:rPr>
      </w:pPr>
    </w:p>
    <w:p>
      <w:pPr>
        <w:ind w:left="-1260" w:leftChars="-600" w:right="-1352" w:rightChars="-644" w:firstLine="0" w:firstLineChars="0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AyNWZiNzdkNDlkYjUxNjNkNzM5YzAxNmU3MmVkZDYifQ=="/>
  </w:docVars>
  <w:rsids>
    <w:rsidRoot w:val="1EAF0F86"/>
    <w:rsid w:val="00FE4565"/>
    <w:rsid w:val="03456094"/>
    <w:rsid w:val="03943569"/>
    <w:rsid w:val="03D96696"/>
    <w:rsid w:val="069F0A0E"/>
    <w:rsid w:val="08DB1157"/>
    <w:rsid w:val="0C7E7DDA"/>
    <w:rsid w:val="0DE46363"/>
    <w:rsid w:val="0F427449"/>
    <w:rsid w:val="12A702B4"/>
    <w:rsid w:val="148E14F1"/>
    <w:rsid w:val="17020F1A"/>
    <w:rsid w:val="17071AB2"/>
    <w:rsid w:val="194041F1"/>
    <w:rsid w:val="194D0E94"/>
    <w:rsid w:val="19766A09"/>
    <w:rsid w:val="19D96F98"/>
    <w:rsid w:val="1A041086"/>
    <w:rsid w:val="1BCE4B75"/>
    <w:rsid w:val="1BF031F9"/>
    <w:rsid w:val="1C46388C"/>
    <w:rsid w:val="1C7E365D"/>
    <w:rsid w:val="1CD670E5"/>
    <w:rsid w:val="1EAF0F86"/>
    <w:rsid w:val="21D84408"/>
    <w:rsid w:val="2B9D0DD2"/>
    <w:rsid w:val="2DBA4E25"/>
    <w:rsid w:val="2E072E74"/>
    <w:rsid w:val="2E24061F"/>
    <w:rsid w:val="308138A6"/>
    <w:rsid w:val="38156F95"/>
    <w:rsid w:val="389C77EA"/>
    <w:rsid w:val="3A821A43"/>
    <w:rsid w:val="3AC8727E"/>
    <w:rsid w:val="3FE76C61"/>
    <w:rsid w:val="41E45AF7"/>
    <w:rsid w:val="4233698C"/>
    <w:rsid w:val="47EF28B8"/>
    <w:rsid w:val="481F0D29"/>
    <w:rsid w:val="491C2FF5"/>
    <w:rsid w:val="4C16766F"/>
    <w:rsid w:val="4CBA7779"/>
    <w:rsid w:val="4DED0341"/>
    <w:rsid w:val="4F992642"/>
    <w:rsid w:val="50346588"/>
    <w:rsid w:val="518269AC"/>
    <w:rsid w:val="57AB6871"/>
    <w:rsid w:val="60D06E12"/>
    <w:rsid w:val="60EA55C0"/>
    <w:rsid w:val="6286313C"/>
    <w:rsid w:val="664C4321"/>
    <w:rsid w:val="6BC54253"/>
    <w:rsid w:val="6D344A39"/>
    <w:rsid w:val="6D847121"/>
    <w:rsid w:val="702A6D7B"/>
    <w:rsid w:val="72563E57"/>
    <w:rsid w:val="7400407A"/>
    <w:rsid w:val="751876FF"/>
    <w:rsid w:val="753902D1"/>
    <w:rsid w:val="77C6382D"/>
    <w:rsid w:val="789E3E62"/>
    <w:rsid w:val="7BA81B1E"/>
    <w:rsid w:val="7C7623EB"/>
    <w:rsid w:val="7EAA4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0T13:00:00Z</dcterms:created>
  <dc:creator>conke</dc:creator>
  <cp:lastModifiedBy>Administrator</cp:lastModifiedBy>
  <dcterms:modified xsi:type="dcterms:W3CDTF">2023-10-23T01:0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06A6A0038DB44A219D0333A1FD055B83_13</vt:lpwstr>
  </property>
</Properties>
</file>